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863684" w14:textId="0E1EE45E" w:rsidR="00541E60" w:rsidRPr="00434FA0" w:rsidRDefault="00541E60" w:rsidP="00541E60">
      <w:pPr>
        <w:spacing w:line="240" w:lineRule="auto"/>
        <w:contextualSpacing/>
        <w:jc w:val="left"/>
        <w:rPr>
          <w:rFonts w:ascii="Times New Roman" w:eastAsia="游ゴシック" w:hAnsi="Times New Roman" w:cs="Times New Roman"/>
          <w:b/>
          <w:bCs/>
          <w:color w:val="000000" w:themeColor="text1"/>
          <w:kern w:val="0"/>
          <w:sz w:val="22"/>
          <w:szCs w:val="22"/>
        </w:rPr>
      </w:pPr>
      <w:bookmarkStart w:id="0" w:name="_Hlk90416422"/>
      <w:r w:rsidRPr="00434FA0">
        <w:rPr>
          <w:rFonts w:ascii="Times New Roman" w:eastAsia="ＭＳ Ｐ明朝" w:hAnsi="Times New Roman" w:cs="Times New Roman"/>
          <w:b/>
          <w:color w:val="000000" w:themeColor="text1"/>
        </w:rPr>
        <w:t>S3 Table.</w:t>
      </w:r>
      <w:r w:rsidRPr="00434FA0">
        <w:rPr>
          <w:rFonts w:ascii="Times New Roman" w:hAnsi="Times New Roman" w:cs="Times New Roman"/>
          <w:color w:val="000000" w:themeColor="text1"/>
          <w:kern w:val="0"/>
        </w:rPr>
        <w:t xml:space="preserve"> </w:t>
      </w:r>
      <w:r w:rsidR="002830FE" w:rsidRPr="00434FA0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</w:rPr>
        <w:t>B</w:t>
      </w:r>
      <w:r w:rsidR="008F10F9" w:rsidRPr="00434FA0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</w:rPr>
        <w:t>ackground</w:t>
      </w:r>
      <w:r w:rsidR="008F10F9" w:rsidRPr="00434FA0">
        <w:rPr>
          <w:rFonts w:ascii="Times New Roman" w:eastAsia="ＭＳ Ｐゴシック" w:hAnsi="Times New Roman" w:cs="Times New Roman"/>
          <w:b/>
          <w:bCs/>
          <w:iCs/>
          <w:color w:val="000000" w:themeColor="text1"/>
        </w:rPr>
        <w:t xml:space="preserve"> </w:t>
      </w:r>
      <w:r w:rsidR="0066240F" w:rsidRPr="00434FA0">
        <w:rPr>
          <w:rFonts w:ascii="Times New Roman" w:eastAsia="ＭＳ Ｐゴシック" w:hAnsi="Times New Roman" w:cs="Times New Roman"/>
          <w:b/>
          <w:bCs/>
          <w:iCs/>
          <w:color w:val="000000" w:themeColor="text1"/>
        </w:rPr>
        <w:t>characteristics</w:t>
      </w:r>
      <w:r w:rsidR="002830FE" w:rsidRPr="00434FA0">
        <w:rPr>
          <w:rFonts w:ascii="Times New Roman" w:eastAsia="ＭＳ Ｐゴシック" w:hAnsi="Times New Roman" w:cs="Times New Roman"/>
          <w:b/>
          <w:bCs/>
          <w:iCs/>
          <w:color w:val="000000" w:themeColor="text1"/>
        </w:rPr>
        <w:t xml:space="preserve"> of the patients,</w:t>
      </w:r>
      <w:r w:rsidR="0066240F" w:rsidRPr="00434FA0">
        <w:rPr>
          <w:rFonts w:ascii="Times New Roman" w:eastAsia="ＭＳ Ｐゴシック" w:hAnsi="Times New Roman" w:cs="Times New Roman"/>
          <w:b/>
          <w:bCs/>
          <w:iCs/>
          <w:color w:val="000000" w:themeColor="text1"/>
        </w:rPr>
        <w:t xml:space="preserve"> </w:t>
      </w:r>
      <w:r w:rsidR="008F10F9" w:rsidRPr="00434FA0">
        <w:rPr>
          <w:rFonts w:ascii="Times New Roman" w:eastAsia="ＭＳ Ｐゴシック" w:hAnsi="Times New Roman" w:cs="Times New Roman"/>
          <w:b/>
          <w:bCs/>
          <w:iCs/>
          <w:color w:val="000000" w:themeColor="text1"/>
        </w:rPr>
        <w:t>including the patients with cerebral microbleeds and severe white matter lesion</w:t>
      </w:r>
      <w:r w:rsidR="007E7F6F" w:rsidRPr="00434FA0">
        <w:rPr>
          <w:rFonts w:ascii="Times New Roman" w:eastAsia="ＭＳ Ｐゴシック" w:hAnsi="Times New Roman" w:cs="Times New Roman"/>
          <w:b/>
          <w:bCs/>
          <w:iCs/>
          <w:color w:val="000000" w:themeColor="text1"/>
        </w:rPr>
        <w:t>s</w:t>
      </w:r>
    </w:p>
    <w:tbl>
      <w:tblPr>
        <w:tblW w:w="66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20"/>
        <w:gridCol w:w="2240"/>
      </w:tblGrid>
      <w:tr w:rsidR="00434FA0" w:rsidRPr="00434FA0" w14:paraId="3F2B6005" w14:textId="77777777" w:rsidTr="008F10F9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3AB8D382" w14:textId="77777777" w:rsidR="008F10F9" w:rsidRPr="00434FA0" w:rsidRDefault="008F10F9" w:rsidP="008F10F9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9701C2" w14:textId="77777777" w:rsidR="008F10F9" w:rsidRPr="00434FA0" w:rsidRDefault="008F10F9" w:rsidP="008F10F9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n=268</w:t>
            </w:r>
          </w:p>
        </w:tc>
      </w:tr>
      <w:tr w:rsidR="00434FA0" w:rsidRPr="00434FA0" w14:paraId="0462DFA0" w14:textId="77777777" w:rsidTr="008F10F9">
        <w:trPr>
          <w:trHeight w:val="37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F72E9" w14:textId="77777777" w:rsidR="008F10F9" w:rsidRPr="00434FA0" w:rsidRDefault="008F10F9" w:rsidP="008F10F9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Age, yea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83F58" w14:textId="77777777" w:rsidR="008F10F9" w:rsidRPr="00434FA0" w:rsidRDefault="008F10F9" w:rsidP="008F10F9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72.0±11.2 </w:t>
            </w:r>
          </w:p>
        </w:tc>
      </w:tr>
      <w:tr w:rsidR="00434FA0" w:rsidRPr="00434FA0" w14:paraId="53436FF5" w14:textId="77777777" w:rsidTr="008F10F9">
        <w:trPr>
          <w:trHeight w:val="37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9A9A1" w14:textId="77777777" w:rsidR="008F10F9" w:rsidRPr="00434FA0" w:rsidRDefault="008F10F9" w:rsidP="008F10F9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Sex (female), n (%)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D81A5" w14:textId="77777777" w:rsidR="008F10F9" w:rsidRPr="00434FA0" w:rsidRDefault="008F10F9" w:rsidP="008F10F9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93 (34.7) </w:t>
            </w:r>
          </w:p>
        </w:tc>
      </w:tr>
      <w:tr w:rsidR="00434FA0" w:rsidRPr="00434FA0" w14:paraId="572B3D46" w14:textId="77777777" w:rsidTr="008F10F9">
        <w:trPr>
          <w:trHeight w:val="37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ADBC0" w14:textId="5DD92164" w:rsidR="008F10F9" w:rsidRPr="00434FA0" w:rsidRDefault="008F10F9" w:rsidP="008F10F9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Body mass index, kg/m</w:t>
            </w:r>
            <w:r w:rsidRPr="00434FA0">
              <w:rPr>
                <w:rFonts w:ascii="Times New Roman" w:eastAsia="游明朝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D351B" w14:textId="77777777" w:rsidR="008F10F9" w:rsidRPr="00434FA0" w:rsidRDefault="008F10F9" w:rsidP="008F10F9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3.8±3.6</w:t>
            </w:r>
          </w:p>
        </w:tc>
      </w:tr>
      <w:tr w:rsidR="00434FA0" w:rsidRPr="00434FA0" w14:paraId="470F4A14" w14:textId="77777777" w:rsidTr="008F10F9">
        <w:trPr>
          <w:trHeight w:val="37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A98EC" w14:textId="77777777" w:rsidR="008F10F9" w:rsidRPr="00434FA0" w:rsidRDefault="008F10F9" w:rsidP="008F10F9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Education, yea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95E31" w14:textId="77777777" w:rsidR="008F10F9" w:rsidRPr="00434FA0" w:rsidRDefault="008F10F9" w:rsidP="008F10F9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12.3±2.4 </w:t>
            </w:r>
          </w:p>
        </w:tc>
      </w:tr>
      <w:tr w:rsidR="00434FA0" w:rsidRPr="00434FA0" w14:paraId="4D295D1A" w14:textId="77777777" w:rsidTr="008F10F9">
        <w:trPr>
          <w:trHeight w:val="37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9B7A9" w14:textId="77777777" w:rsidR="008F10F9" w:rsidRPr="00434FA0" w:rsidRDefault="008F10F9" w:rsidP="008F10F9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MMSE score, median (IQR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7926F" w14:textId="77777777" w:rsidR="008F10F9" w:rsidRPr="00434FA0" w:rsidRDefault="008F10F9" w:rsidP="008F10F9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bookmarkStart w:id="1" w:name="RANGE!C7"/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7 (25-29)</w:t>
            </w:r>
            <w:bookmarkEnd w:id="1"/>
          </w:p>
        </w:tc>
      </w:tr>
      <w:tr w:rsidR="00434FA0" w:rsidRPr="00434FA0" w14:paraId="460FFB4E" w14:textId="77777777" w:rsidTr="008F10F9">
        <w:trPr>
          <w:trHeight w:val="37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591CD" w14:textId="77777777" w:rsidR="008F10F9" w:rsidRPr="00434FA0" w:rsidRDefault="008F10F9" w:rsidP="008F10F9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Hypertension, n (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739C4" w14:textId="77777777" w:rsidR="008F10F9" w:rsidRPr="00434FA0" w:rsidRDefault="008F10F9" w:rsidP="008F10F9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03 (75.7)</w:t>
            </w:r>
          </w:p>
        </w:tc>
      </w:tr>
      <w:tr w:rsidR="00434FA0" w:rsidRPr="00434FA0" w14:paraId="2549EDDB" w14:textId="77777777" w:rsidTr="008F10F9">
        <w:trPr>
          <w:trHeight w:val="37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8B6C6" w14:textId="77777777" w:rsidR="008F10F9" w:rsidRPr="00434FA0" w:rsidRDefault="008F10F9" w:rsidP="008F10F9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Diabetes mellitus, n (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8C929" w14:textId="77777777" w:rsidR="008F10F9" w:rsidRPr="00434FA0" w:rsidRDefault="008F10F9" w:rsidP="008F10F9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67 (25.0)</w:t>
            </w:r>
          </w:p>
        </w:tc>
      </w:tr>
      <w:tr w:rsidR="00434FA0" w:rsidRPr="00434FA0" w14:paraId="0472B311" w14:textId="77777777" w:rsidTr="008F10F9">
        <w:trPr>
          <w:trHeight w:val="37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6BABC" w14:textId="77777777" w:rsidR="008F10F9" w:rsidRPr="00434FA0" w:rsidRDefault="008F10F9" w:rsidP="008F10F9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Dyslipidemia, n (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67F68" w14:textId="77777777" w:rsidR="008F10F9" w:rsidRPr="00434FA0" w:rsidRDefault="008F10F9" w:rsidP="008F10F9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49 (55.6)</w:t>
            </w:r>
          </w:p>
        </w:tc>
      </w:tr>
      <w:tr w:rsidR="00434FA0" w:rsidRPr="00434FA0" w14:paraId="5016F881" w14:textId="77777777" w:rsidTr="008F10F9">
        <w:trPr>
          <w:trHeight w:val="37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C5770" w14:textId="77777777" w:rsidR="008F10F9" w:rsidRPr="00434FA0" w:rsidRDefault="008F10F9" w:rsidP="008F10F9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Chronic kidney disease, n (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3295E" w14:textId="77777777" w:rsidR="008F10F9" w:rsidRPr="00434FA0" w:rsidRDefault="008F10F9" w:rsidP="008F10F9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80 (29.9)</w:t>
            </w:r>
          </w:p>
        </w:tc>
      </w:tr>
      <w:tr w:rsidR="00434FA0" w:rsidRPr="00434FA0" w14:paraId="2F1EF68B" w14:textId="77777777" w:rsidTr="008F10F9">
        <w:trPr>
          <w:trHeight w:val="37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8425C" w14:textId="77777777" w:rsidR="008F10F9" w:rsidRPr="00434FA0" w:rsidRDefault="008F10F9" w:rsidP="008F10F9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Current smoker, n (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68091" w14:textId="77777777" w:rsidR="008F10F9" w:rsidRPr="00434FA0" w:rsidRDefault="008F10F9" w:rsidP="008F10F9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02 (38.1)</w:t>
            </w:r>
          </w:p>
        </w:tc>
      </w:tr>
      <w:tr w:rsidR="00434FA0" w:rsidRPr="00434FA0" w14:paraId="7B5E7112" w14:textId="77777777" w:rsidTr="008F10F9">
        <w:trPr>
          <w:trHeight w:val="37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5115B" w14:textId="77777777" w:rsidR="008F10F9" w:rsidRPr="00434FA0" w:rsidRDefault="008F10F9" w:rsidP="008F10F9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Habitual drinker, n (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7A83F" w14:textId="77777777" w:rsidR="008F10F9" w:rsidRPr="00434FA0" w:rsidRDefault="008F10F9" w:rsidP="008F10F9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09 (40.7)</w:t>
            </w:r>
          </w:p>
        </w:tc>
      </w:tr>
      <w:tr w:rsidR="00434FA0" w:rsidRPr="00434FA0" w14:paraId="0EB1EB4D" w14:textId="77777777" w:rsidTr="008F10F9">
        <w:trPr>
          <w:trHeight w:val="37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4A6DD" w14:textId="77777777" w:rsidR="008F10F9" w:rsidRPr="00434FA0" w:rsidRDefault="008F10F9" w:rsidP="008F10F9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Antihypertensive drug, n (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258B5" w14:textId="77777777" w:rsidR="008F10F9" w:rsidRPr="00434FA0" w:rsidRDefault="008F10F9" w:rsidP="008F10F9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85 (69.0)</w:t>
            </w:r>
          </w:p>
        </w:tc>
      </w:tr>
      <w:tr w:rsidR="00434FA0" w:rsidRPr="00434FA0" w14:paraId="4FA36289" w14:textId="77777777" w:rsidTr="008F10F9">
        <w:trPr>
          <w:trHeight w:val="37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CB0C1" w14:textId="77777777" w:rsidR="008F10F9" w:rsidRPr="00434FA0" w:rsidRDefault="008F10F9" w:rsidP="008F10F9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Antidiabetic drug, n (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5B667" w14:textId="77777777" w:rsidR="008F10F9" w:rsidRPr="00434FA0" w:rsidRDefault="008F10F9" w:rsidP="008F10F9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52 (19.4)</w:t>
            </w:r>
          </w:p>
        </w:tc>
      </w:tr>
      <w:tr w:rsidR="00434FA0" w:rsidRPr="00434FA0" w14:paraId="70A8131D" w14:textId="77777777" w:rsidTr="008F10F9">
        <w:trPr>
          <w:trHeight w:val="37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808CC" w14:textId="77777777" w:rsidR="008F10F9" w:rsidRPr="00434FA0" w:rsidRDefault="008F10F9" w:rsidP="008F10F9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NIHSS score, median (IQR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64A95" w14:textId="77777777" w:rsidR="008F10F9" w:rsidRPr="00434FA0" w:rsidRDefault="008F10F9" w:rsidP="008F10F9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 (1, 3)</w:t>
            </w:r>
          </w:p>
        </w:tc>
      </w:tr>
      <w:tr w:rsidR="00434FA0" w:rsidRPr="00434FA0" w14:paraId="29DC7409" w14:textId="77777777" w:rsidTr="008F10F9">
        <w:trPr>
          <w:trHeight w:val="37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22955" w14:textId="77777777" w:rsidR="008F10F9" w:rsidRPr="00434FA0" w:rsidRDefault="008F10F9" w:rsidP="008F10F9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Location of infarctio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88E00" w14:textId="77777777" w:rsidR="008F10F9" w:rsidRPr="00434FA0" w:rsidRDefault="008F10F9" w:rsidP="008F10F9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434FA0" w:rsidRPr="00434FA0" w14:paraId="59C1EE27" w14:textId="77777777" w:rsidTr="008F10F9">
        <w:trPr>
          <w:trHeight w:val="37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C558A" w14:textId="6D265E93" w:rsidR="008F10F9" w:rsidRPr="00434FA0" w:rsidRDefault="008F10F9" w:rsidP="008F10F9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 </w:t>
            </w:r>
            <w:r w:rsidR="0028708B"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S</w:t>
            </w:r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ide of</w:t>
            </w:r>
            <w:r w:rsidR="0028708B"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the</w:t>
            </w:r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lesion (</w:t>
            </w:r>
            <w:r w:rsidR="0028708B"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l</w:t>
            </w:r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eft), n (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A418F" w14:textId="77777777" w:rsidR="008F10F9" w:rsidRPr="00434FA0" w:rsidRDefault="008F10F9" w:rsidP="008F10F9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40 (52.2)</w:t>
            </w:r>
          </w:p>
        </w:tc>
      </w:tr>
      <w:tr w:rsidR="00434FA0" w:rsidRPr="00434FA0" w14:paraId="3875AD0B" w14:textId="77777777" w:rsidTr="008F10F9">
        <w:trPr>
          <w:trHeight w:val="37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A3AE3" w14:textId="27740969" w:rsidR="008F10F9" w:rsidRPr="00434FA0" w:rsidRDefault="008F10F9" w:rsidP="008F10F9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 </w:t>
            </w:r>
            <w:r w:rsidR="0028708B"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C</w:t>
            </w:r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orona radiata, </w:t>
            </w:r>
            <w:proofErr w:type="gramStart"/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n(</w:t>
            </w:r>
            <w:proofErr w:type="gramEnd"/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205CE" w14:textId="77777777" w:rsidR="008F10F9" w:rsidRPr="00434FA0" w:rsidRDefault="008F10F9" w:rsidP="008F10F9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84 (31.3)</w:t>
            </w:r>
          </w:p>
        </w:tc>
      </w:tr>
      <w:tr w:rsidR="00434FA0" w:rsidRPr="00434FA0" w14:paraId="5C995D93" w14:textId="77777777" w:rsidTr="008F10F9">
        <w:trPr>
          <w:trHeight w:val="37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C468E" w14:textId="7EC0616E" w:rsidR="008F10F9" w:rsidRPr="00434FA0" w:rsidRDefault="008F10F9" w:rsidP="008F10F9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 </w:t>
            </w:r>
            <w:r w:rsidR="0028708B"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B</w:t>
            </w:r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asal ganglia, </w:t>
            </w:r>
            <w:proofErr w:type="gramStart"/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n(</w:t>
            </w:r>
            <w:proofErr w:type="gramEnd"/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B7AF8" w14:textId="77777777" w:rsidR="008F10F9" w:rsidRPr="00434FA0" w:rsidRDefault="008F10F9" w:rsidP="008F10F9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9 (7.1)</w:t>
            </w:r>
          </w:p>
        </w:tc>
      </w:tr>
      <w:tr w:rsidR="00434FA0" w:rsidRPr="00434FA0" w14:paraId="48B395F4" w14:textId="77777777" w:rsidTr="008F10F9">
        <w:trPr>
          <w:trHeight w:val="37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7B64F" w14:textId="2EAF7522" w:rsidR="008F10F9" w:rsidRPr="00434FA0" w:rsidRDefault="008F10F9" w:rsidP="008F10F9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 </w:t>
            </w:r>
            <w:proofErr w:type="spellStart"/>
            <w:r w:rsidR="0028708B"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C</w:t>
            </w:r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apsulae</w:t>
            </w:r>
            <w:proofErr w:type="spellEnd"/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proofErr w:type="spellStart"/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internae</w:t>
            </w:r>
            <w:proofErr w:type="spellEnd"/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, </w:t>
            </w:r>
            <w:proofErr w:type="gramStart"/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n(</w:t>
            </w:r>
            <w:proofErr w:type="gramEnd"/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9A95F" w14:textId="77777777" w:rsidR="008F10F9" w:rsidRPr="00434FA0" w:rsidRDefault="008F10F9" w:rsidP="008F10F9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55 (20.5)</w:t>
            </w:r>
          </w:p>
        </w:tc>
      </w:tr>
      <w:tr w:rsidR="00434FA0" w:rsidRPr="00434FA0" w14:paraId="1CC592AB" w14:textId="77777777" w:rsidTr="008F10F9">
        <w:trPr>
          <w:trHeight w:val="37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C8689" w14:textId="20B11518" w:rsidR="008F10F9" w:rsidRPr="00434FA0" w:rsidRDefault="008F10F9" w:rsidP="008F10F9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 </w:t>
            </w:r>
            <w:r w:rsidR="0028708B"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T</w:t>
            </w:r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halamus, </w:t>
            </w:r>
            <w:proofErr w:type="gramStart"/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n(</w:t>
            </w:r>
            <w:proofErr w:type="gramEnd"/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207E5" w14:textId="77777777" w:rsidR="008F10F9" w:rsidRPr="00434FA0" w:rsidRDefault="008F10F9" w:rsidP="008F10F9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65 (24.3)</w:t>
            </w:r>
          </w:p>
        </w:tc>
      </w:tr>
      <w:tr w:rsidR="00434FA0" w:rsidRPr="00434FA0" w14:paraId="30242A0D" w14:textId="77777777" w:rsidTr="008F10F9">
        <w:trPr>
          <w:trHeight w:val="37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85F9E" w14:textId="561BF1D7" w:rsidR="008F10F9" w:rsidRPr="00434FA0" w:rsidRDefault="008F10F9" w:rsidP="008F10F9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 </w:t>
            </w:r>
            <w:r w:rsidR="0028708B"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B</w:t>
            </w:r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rain stem, </w:t>
            </w:r>
            <w:proofErr w:type="gramStart"/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n(</w:t>
            </w:r>
            <w:proofErr w:type="gramEnd"/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924C4" w14:textId="77777777" w:rsidR="008F10F9" w:rsidRPr="00434FA0" w:rsidRDefault="008F10F9" w:rsidP="008F10F9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45 (16.8)</w:t>
            </w:r>
          </w:p>
        </w:tc>
      </w:tr>
      <w:tr w:rsidR="00434FA0" w:rsidRPr="00434FA0" w14:paraId="22EE0646" w14:textId="77777777" w:rsidTr="008F10F9">
        <w:trPr>
          <w:trHeight w:val="37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E0D0F" w14:textId="77777777" w:rsidR="008F10F9" w:rsidRPr="00434FA0" w:rsidRDefault="008F10F9" w:rsidP="008F10F9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MRI finding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7FE91" w14:textId="77777777" w:rsidR="008F10F9" w:rsidRPr="00434FA0" w:rsidRDefault="008F10F9" w:rsidP="008F10F9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434FA0" w:rsidRPr="00434FA0" w14:paraId="16B3007D" w14:textId="77777777" w:rsidTr="008F10F9">
        <w:trPr>
          <w:trHeight w:val="37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3802D" w14:textId="089EE03C" w:rsidR="008F10F9" w:rsidRPr="00434FA0" w:rsidRDefault="008F10F9" w:rsidP="008F10F9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 </w:t>
            </w:r>
            <w:r w:rsidR="00173150"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C</w:t>
            </w:r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erebral microbleeds, </w:t>
            </w:r>
            <w:proofErr w:type="gramStart"/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n(</w:t>
            </w:r>
            <w:proofErr w:type="gramEnd"/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90289" w14:textId="77777777" w:rsidR="008F10F9" w:rsidRPr="00434FA0" w:rsidRDefault="008F10F9" w:rsidP="008F10F9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71 (26.5)</w:t>
            </w:r>
          </w:p>
        </w:tc>
      </w:tr>
      <w:tr w:rsidR="00434FA0" w:rsidRPr="00434FA0" w14:paraId="1CE93C53" w14:textId="77777777" w:rsidTr="008F10F9">
        <w:trPr>
          <w:trHeight w:val="37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67028" w14:textId="77777777" w:rsidR="008F10F9" w:rsidRPr="00434FA0" w:rsidRDefault="008F10F9" w:rsidP="008F10F9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 DSWMH, median (IQR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9A9F1" w14:textId="77777777" w:rsidR="008F10F9" w:rsidRPr="00434FA0" w:rsidRDefault="008F10F9" w:rsidP="008F10F9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 (1, 2)</w:t>
            </w:r>
          </w:p>
        </w:tc>
      </w:tr>
      <w:tr w:rsidR="00434FA0" w:rsidRPr="00434FA0" w14:paraId="09C012C6" w14:textId="77777777" w:rsidTr="008F10F9">
        <w:trPr>
          <w:trHeight w:val="37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BF15A" w14:textId="77777777" w:rsidR="008F10F9" w:rsidRPr="00434FA0" w:rsidRDefault="008F10F9" w:rsidP="008F10F9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 PVH, median (IQR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6E22F" w14:textId="77777777" w:rsidR="008F10F9" w:rsidRPr="00434FA0" w:rsidRDefault="008F10F9" w:rsidP="008F10F9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 (1, 2)</w:t>
            </w:r>
          </w:p>
        </w:tc>
      </w:tr>
      <w:tr w:rsidR="00434FA0" w:rsidRPr="00434FA0" w14:paraId="02F10BE8" w14:textId="77777777" w:rsidTr="008F10F9">
        <w:trPr>
          <w:trHeight w:val="37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CE669" w14:textId="0425838E" w:rsidR="008F10F9" w:rsidRPr="00434FA0" w:rsidRDefault="008F10F9" w:rsidP="008F10F9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Ankle </w:t>
            </w:r>
            <w:r w:rsidR="0092068A"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b</w:t>
            </w:r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rachial pressure </w:t>
            </w:r>
            <w:r w:rsidR="0092068A"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i</w:t>
            </w:r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ndex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011A1" w14:textId="77777777" w:rsidR="008F10F9" w:rsidRPr="00434FA0" w:rsidRDefault="008F10F9" w:rsidP="008F10F9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1.09±0.11 </w:t>
            </w:r>
          </w:p>
        </w:tc>
      </w:tr>
      <w:tr w:rsidR="00434FA0" w:rsidRPr="00434FA0" w14:paraId="6EBE0D07" w14:textId="77777777" w:rsidTr="008F10F9">
        <w:trPr>
          <w:trHeight w:val="37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28285" w14:textId="332116F3" w:rsidR="008F10F9" w:rsidRPr="00434FA0" w:rsidRDefault="008F10F9" w:rsidP="008F10F9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Ankle </w:t>
            </w:r>
            <w:r w:rsidR="0092068A"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b</w:t>
            </w:r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rachial pressure </w:t>
            </w:r>
            <w:r w:rsidR="0092068A"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i</w:t>
            </w:r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ndex &lt;1.0, n (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60DDA" w14:textId="77777777" w:rsidR="008F10F9" w:rsidRPr="00434FA0" w:rsidRDefault="008F10F9" w:rsidP="008F10F9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37 (13.8)</w:t>
            </w:r>
          </w:p>
        </w:tc>
      </w:tr>
      <w:tr w:rsidR="00434FA0" w:rsidRPr="00434FA0" w14:paraId="4446ED56" w14:textId="77777777" w:rsidTr="008F10F9">
        <w:trPr>
          <w:trHeight w:val="375"/>
        </w:trPr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06C587" w14:textId="31B1C124" w:rsidR="008F10F9" w:rsidRPr="00434FA0" w:rsidRDefault="00D2003E" w:rsidP="008F10F9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B</w:t>
            </w:r>
            <w:r w:rsidR="008F10F9"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rachial-ankle </w:t>
            </w:r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p</w:t>
            </w:r>
            <w:r w:rsidR="008F10F9"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ulse </w:t>
            </w:r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w</w:t>
            </w:r>
            <w:r w:rsidR="008F10F9"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ave </w:t>
            </w:r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v</w:t>
            </w:r>
            <w:r w:rsidR="008F10F9"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elocity, cm/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D47985" w14:textId="77777777" w:rsidR="008F10F9" w:rsidRPr="00434FA0" w:rsidRDefault="008F10F9" w:rsidP="008F10F9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34F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181.3±573.5</w:t>
            </w:r>
          </w:p>
        </w:tc>
      </w:tr>
    </w:tbl>
    <w:p w14:paraId="74724EF6" w14:textId="0B4B5FBE" w:rsidR="004F4994" w:rsidRPr="00434FA0" w:rsidRDefault="008F10F9">
      <w:pPr>
        <w:rPr>
          <w:rFonts w:ascii="Times New Roman" w:eastAsia="ＭＳ Ｐゴシック" w:hAnsi="Times New Roman" w:cs="Times New Roman"/>
          <w:color w:val="000000" w:themeColor="text1"/>
          <w:kern w:val="0"/>
        </w:rPr>
      </w:pPr>
      <w:r w:rsidRPr="00434FA0">
        <w:rPr>
          <w:rFonts w:ascii="Times New Roman" w:eastAsia="ＭＳ Ｐゴシック" w:hAnsi="Times New Roman" w:cs="Times New Roman"/>
          <w:color w:val="000000" w:themeColor="text1"/>
          <w:kern w:val="0"/>
        </w:rPr>
        <w:t xml:space="preserve">MMSE, Mini-Mental Scale Examination; IQR, interquartile range; NIHSS, National Institutes of Health Stroke Scale; MRI, </w:t>
      </w:r>
      <w:r w:rsidRPr="00434FA0">
        <w:rPr>
          <w:rFonts w:ascii="Times New Roman" w:hAnsi="Times New Roman" w:cs="Times New Roman"/>
          <w:color w:val="000000" w:themeColor="text1"/>
          <w:shd w:val="clear" w:color="auto" w:fill="FFFFFF"/>
        </w:rPr>
        <w:t>magnetic resonance imaging;</w:t>
      </w:r>
      <w:r w:rsidRPr="00434FA0">
        <w:rPr>
          <w:rFonts w:ascii="Times New Roman" w:eastAsia="ＭＳ Ｐゴシック" w:hAnsi="Times New Roman" w:cs="Times New Roman"/>
          <w:color w:val="000000" w:themeColor="text1"/>
          <w:kern w:val="0"/>
        </w:rPr>
        <w:t xml:space="preserve"> DSWMH, </w:t>
      </w:r>
      <w:r w:rsidRPr="00434FA0">
        <w:rPr>
          <w:rFonts w:ascii="Times New Roman" w:hAnsi="Times New Roman" w:cs="Times New Roman"/>
          <w:color w:val="000000" w:themeColor="text1"/>
        </w:rPr>
        <w:t>deep and subcortical white matter hyperintensity</w:t>
      </w:r>
      <w:r w:rsidRPr="00434FA0">
        <w:rPr>
          <w:rFonts w:ascii="Times New Roman" w:eastAsia="ＭＳ Ｐゴシック" w:hAnsi="Times New Roman" w:cs="Times New Roman"/>
          <w:color w:val="000000" w:themeColor="text1"/>
          <w:kern w:val="0"/>
        </w:rPr>
        <w:t xml:space="preserve">; PVH, </w:t>
      </w:r>
      <w:r w:rsidRPr="00434FA0">
        <w:rPr>
          <w:rFonts w:ascii="Times New Roman" w:hAnsi="Times New Roman" w:cs="Times New Roman"/>
          <w:color w:val="000000" w:themeColor="text1"/>
        </w:rPr>
        <w:t>periventricular hyperintensity</w:t>
      </w:r>
    </w:p>
    <w:sectPr w:rsidR="004F4994" w:rsidRPr="00434FA0" w:rsidSect="00541E60">
      <w:pgSz w:w="11906" w:h="16838" w:code="9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D27C9C" w14:textId="77777777" w:rsidR="00186C36" w:rsidRDefault="00186C36" w:rsidP="008F10F9">
      <w:pPr>
        <w:spacing w:after="0" w:line="240" w:lineRule="auto"/>
      </w:pPr>
      <w:r>
        <w:separator/>
      </w:r>
    </w:p>
  </w:endnote>
  <w:endnote w:type="continuationSeparator" w:id="0">
    <w:p w14:paraId="38E847EA" w14:textId="77777777" w:rsidR="00186C36" w:rsidRDefault="00186C36" w:rsidP="008F10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A97A84" w14:textId="77777777" w:rsidR="00186C36" w:rsidRDefault="00186C36" w:rsidP="008F10F9">
      <w:pPr>
        <w:spacing w:after="0" w:line="240" w:lineRule="auto"/>
      </w:pPr>
      <w:r>
        <w:separator/>
      </w:r>
    </w:p>
  </w:footnote>
  <w:footnote w:type="continuationSeparator" w:id="0">
    <w:p w14:paraId="289E94F9" w14:textId="77777777" w:rsidR="00186C36" w:rsidRDefault="00186C36" w:rsidP="008F10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E60"/>
    <w:rsid w:val="000C56B1"/>
    <w:rsid w:val="000D2D0C"/>
    <w:rsid w:val="00115D8F"/>
    <w:rsid w:val="00173150"/>
    <w:rsid w:val="00186C36"/>
    <w:rsid w:val="002830FE"/>
    <w:rsid w:val="0028708B"/>
    <w:rsid w:val="00364881"/>
    <w:rsid w:val="00397A6F"/>
    <w:rsid w:val="00434FA0"/>
    <w:rsid w:val="004604C5"/>
    <w:rsid w:val="00541E60"/>
    <w:rsid w:val="0066240F"/>
    <w:rsid w:val="007E7F6F"/>
    <w:rsid w:val="008F10F9"/>
    <w:rsid w:val="0092068A"/>
    <w:rsid w:val="00A93C79"/>
    <w:rsid w:val="00D2003E"/>
    <w:rsid w:val="00D50508"/>
    <w:rsid w:val="00D965CD"/>
    <w:rsid w:val="00E13094"/>
    <w:rsid w:val="00E74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25B4823"/>
  <w15:chartTrackingRefBased/>
  <w15:docId w15:val="{EAB469CE-13D4-4695-8B8E-8ADCF12C9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1E60"/>
    <w:pPr>
      <w:widowControl w:val="0"/>
      <w:spacing w:after="160" w:line="480" w:lineRule="auto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10F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F10F9"/>
    <w:rPr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8F10F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F10F9"/>
    <w:rPr>
      <w:sz w:val="24"/>
      <w:szCs w:val="24"/>
    </w:rPr>
  </w:style>
  <w:style w:type="paragraph" w:styleId="a7">
    <w:name w:val="Revision"/>
    <w:hidden/>
    <w:uiPriority w:val="99"/>
    <w:semiHidden/>
    <w:rsid w:val="0066240F"/>
    <w:rPr>
      <w:sz w:val="24"/>
      <w:szCs w:val="24"/>
    </w:rPr>
  </w:style>
  <w:style w:type="character" w:styleId="a8">
    <w:name w:val="annotation reference"/>
    <w:basedOn w:val="a0"/>
    <w:uiPriority w:val="99"/>
    <w:semiHidden/>
    <w:unhideWhenUsed/>
    <w:rsid w:val="004604C5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4604C5"/>
    <w:pPr>
      <w:spacing w:line="240" w:lineRule="auto"/>
    </w:pPr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4604C5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4604C5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4604C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701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正博 中森</dc:creator>
  <cp:keywords/>
  <dc:description/>
  <cp:lastModifiedBy>正博 中森</cp:lastModifiedBy>
  <cp:revision>2</cp:revision>
  <dcterms:created xsi:type="dcterms:W3CDTF">2021-12-14T14:24:00Z</dcterms:created>
  <dcterms:modified xsi:type="dcterms:W3CDTF">2021-12-14T14:24:00Z</dcterms:modified>
</cp:coreProperties>
</file>